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1134"/>
        <w:gridCol w:w="1134"/>
        <w:gridCol w:w="1134"/>
        <w:gridCol w:w="992"/>
      </w:tblGrid>
      <w:tr w:rsidR="00C212CF" w:rsidRPr="003C67E9" w14:paraId="3A032758" w14:textId="77777777" w:rsidTr="00C914F2">
        <w:tc>
          <w:tcPr>
            <w:tcW w:w="9072" w:type="dxa"/>
            <w:gridSpan w:val="5"/>
            <w:tcBorders>
              <w:bottom w:val="single" w:sz="4" w:space="0" w:color="000000"/>
            </w:tcBorders>
          </w:tcPr>
          <w:p w14:paraId="632B0B44" w14:textId="6B250FB8" w:rsidR="00C212CF" w:rsidRPr="003C67E9" w:rsidRDefault="00C212CF" w:rsidP="00C914F2">
            <w:pPr>
              <w:spacing w:line="360" w:lineRule="auto"/>
              <w:rPr>
                <w:lang w:val="en-US"/>
              </w:rPr>
            </w:pPr>
            <w:r w:rsidRPr="003C67E9">
              <w:rPr>
                <w:lang w:val="en-US"/>
              </w:rPr>
              <w:t xml:space="preserve">Appendix </w:t>
            </w:r>
            <w:r>
              <w:rPr>
                <w:lang w:val="en-US"/>
              </w:rPr>
              <w:t>C</w:t>
            </w:r>
            <w:r w:rsidRPr="003C67E9">
              <w:rPr>
                <w:lang w:val="en-US"/>
              </w:rPr>
              <w:t>. Social Context of Speaking</w:t>
            </w:r>
          </w:p>
          <w:p w14:paraId="055C1E4D" w14:textId="77777777" w:rsidR="00C212CF" w:rsidRPr="003C67E9" w:rsidRDefault="00C212CF" w:rsidP="00C914F2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</w:tr>
      <w:tr w:rsidR="00C212CF" w:rsidRPr="003C67E9" w14:paraId="71E4F681" w14:textId="77777777" w:rsidTr="00C914F2"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 w14:paraId="26093DBA" w14:textId="77777777" w:rsidR="00C212CF" w:rsidRPr="003C67E9" w:rsidRDefault="00C212CF" w:rsidP="00C914F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3C67E9">
              <w:rPr>
                <w:sz w:val="16"/>
                <w:szCs w:val="16"/>
                <w:lang w:val="en-US"/>
              </w:rPr>
              <w:t>How often have you seen the following behavior in the child?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B91CB7B" w14:textId="77777777" w:rsidR="00C212CF" w:rsidRPr="003C67E9" w:rsidRDefault="00C212CF" w:rsidP="00C914F2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3380F64" w14:textId="77777777" w:rsidR="00C212CF" w:rsidRPr="003C67E9" w:rsidRDefault="00C212CF" w:rsidP="00C914F2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8B343C7" w14:textId="77777777" w:rsidR="00C212CF" w:rsidRPr="003C67E9" w:rsidRDefault="00C212CF" w:rsidP="00C914F2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603BD19A" w14:textId="77777777" w:rsidR="00C212CF" w:rsidRPr="003C67E9" w:rsidRDefault="00C212CF" w:rsidP="00C914F2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C212CF" w:rsidRPr="003C67E9" w14:paraId="7AA6BF39" w14:textId="77777777" w:rsidTr="00C914F2"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 w14:paraId="77D1B2D6" w14:textId="77777777" w:rsidR="00C212CF" w:rsidRPr="003C67E9" w:rsidRDefault="00C212CF" w:rsidP="00C914F2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2C6C53C" w14:textId="77777777" w:rsidR="00C212CF" w:rsidRPr="003C67E9" w:rsidRDefault="00C212CF" w:rsidP="00C914F2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Alway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E89749F" w14:textId="77777777" w:rsidR="00C212CF" w:rsidRPr="003C67E9" w:rsidRDefault="00C212CF" w:rsidP="00C914F2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Oft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A4BF231" w14:textId="77777777" w:rsidR="00C212CF" w:rsidRPr="003C67E9" w:rsidRDefault="00C212CF" w:rsidP="00C914F2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Seldo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2E973A5D" w14:textId="77777777" w:rsidR="00C212CF" w:rsidRPr="003C67E9" w:rsidRDefault="00C212CF" w:rsidP="00C914F2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C67E9">
              <w:rPr>
                <w:b/>
                <w:sz w:val="16"/>
                <w:szCs w:val="16"/>
                <w:lang w:val="en-US"/>
              </w:rPr>
              <w:t>Never</w:t>
            </w:r>
          </w:p>
        </w:tc>
      </w:tr>
      <w:tr w:rsidR="00C212CF" w:rsidRPr="003C67E9" w14:paraId="0D1D5904" w14:textId="77777777" w:rsidTr="00C914F2">
        <w:tc>
          <w:tcPr>
            <w:tcW w:w="9072" w:type="dxa"/>
            <w:gridSpan w:val="5"/>
            <w:tcBorders>
              <w:top w:val="single" w:sz="4" w:space="0" w:color="000000"/>
            </w:tcBorders>
          </w:tcPr>
          <w:p w14:paraId="6A02EBCF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Answers a question from their own teacher</w:t>
            </w:r>
          </w:p>
        </w:tc>
      </w:tr>
      <w:tr w:rsidR="00C212CF" w:rsidRPr="003C67E9" w14:paraId="47128D5D" w14:textId="77777777" w:rsidTr="00C914F2">
        <w:tc>
          <w:tcPr>
            <w:tcW w:w="9072" w:type="dxa"/>
            <w:gridSpan w:val="5"/>
          </w:tcPr>
          <w:p w14:paraId="39ECA8BF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Answers a question from another teacher</w:t>
            </w:r>
          </w:p>
        </w:tc>
      </w:tr>
      <w:tr w:rsidR="00C212CF" w:rsidRPr="003C67E9" w14:paraId="2198D7B4" w14:textId="77777777" w:rsidTr="00C914F2">
        <w:tc>
          <w:tcPr>
            <w:tcW w:w="9072" w:type="dxa"/>
            <w:gridSpan w:val="5"/>
          </w:tcPr>
          <w:p w14:paraId="2DC60ACB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Answers a question from classmate</w:t>
            </w:r>
          </w:p>
        </w:tc>
      </w:tr>
      <w:tr w:rsidR="00C212CF" w:rsidRPr="003C67E9" w14:paraId="7E766ED3" w14:textId="77777777" w:rsidTr="00C914F2">
        <w:tc>
          <w:tcPr>
            <w:tcW w:w="9072" w:type="dxa"/>
            <w:gridSpan w:val="5"/>
          </w:tcPr>
          <w:p w14:paraId="7F97D294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Answers a question from other children</w:t>
            </w:r>
          </w:p>
        </w:tc>
      </w:tr>
      <w:tr w:rsidR="00C212CF" w:rsidRPr="003C67E9" w14:paraId="63E73FE0" w14:textId="77777777" w:rsidTr="00C914F2">
        <w:tc>
          <w:tcPr>
            <w:tcW w:w="9072" w:type="dxa"/>
            <w:gridSpan w:val="5"/>
          </w:tcPr>
          <w:p w14:paraId="2086869F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 xml:space="preserve">Asks their teacher a question </w:t>
            </w:r>
          </w:p>
        </w:tc>
      </w:tr>
      <w:tr w:rsidR="00C212CF" w:rsidRPr="003C67E9" w14:paraId="0D3D1F3F" w14:textId="77777777" w:rsidTr="00C914F2">
        <w:tc>
          <w:tcPr>
            <w:tcW w:w="9072" w:type="dxa"/>
            <w:gridSpan w:val="5"/>
          </w:tcPr>
          <w:p w14:paraId="398A6478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 xml:space="preserve">Asks another teacher a question </w:t>
            </w:r>
          </w:p>
        </w:tc>
      </w:tr>
      <w:tr w:rsidR="00C212CF" w:rsidRPr="003C67E9" w14:paraId="61D9C6E5" w14:textId="77777777" w:rsidTr="00C914F2">
        <w:tc>
          <w:tcPr>
            <w:tcW w:w="9072" w:type="dxa"/>
            <w:gridSpan w:val="5"/>
          </w:tcPr>
          <w:p w14:paraId="7CE46A95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Asks a classmate a question</w:t>
            </w:r>
          </w:p>
        </w:tc>
      </w:tr>
      <w:tr w:rsidR="00C212CF" w:rsidRPr="003C67E9" w14:paraId="52DF4101" w14:textId="77777777" w:rsidTr="00C914F2">
        <w:tc>
          <w:tcPr>
            <w:tcW w:w="9072" w:type="dxa"/>
            <w:gridSpan w:val="5"/>
          </w:tcPr>
          <w:p w14:paraId="7AB02743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Asks another child a question</w:t>
            </w:r>
          </w:p>
        </w:tc>
      </w:tr>
      <w:tr w:rsidR="00C212CF" w:rsidRPr="003C67E9" w14:paraId="43677F48" w14:textId="77777777" w:rsidTr="00C914F2">
        <w:tc>
          <w:tcPr>
            <w:tcW w:w="9072" w:type="dxa"/>
            <w:gridSpan w:val="5"/>
          </w:tcPr>
          <w:p w14:paraId="59CDB361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 xml:space="preserve">Uses a whispering voice </w:t>
            </w:r>
          </w:p>
        </w:tc>
      </w:tr>
      <w:tr w:rsidR="00C212CF" w:rsidRPr="003C67E9" w14:paraId="0C1AA9A3" w14:textId="77777777" w:rsidTr="00C914F2">
        <w:tc>
          <w:tcPr>
            <w:tcW w:w="9072" w:type="dxa"/>
            <w:gridSpan w:val="5"/>
          </w:tcPr>
          <w:p w14:paraId="748ACE56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Uses speaking voice</w:t>
            </w:r>
          </w:p>
        </w:tc>
      </w:tr>
      <w:tr w:rsidR="00C212CF" w:rsidRPr="003C67E9" w14:paraId="43BE0A74" w14:textId="77777777" w:rsidTr="00C914F2">
        <w:tc>
          <w:tcPr>
            <w:tcW w:w="9072" w:type="dxa"/>
            <w:gridSpan w:val="5"/>
          </w:tcPr>
          <w:p w14:paraId="75EA975F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Always needs a warm-up game to start talking</w:t>
            </w:r>
          </w:p>
        </w:tc>
      </w:tr>
      <w:tr w:rsidR="00C212CF" w:rsidRPr="003C67E9" w14:paraId="6376CFA6" w14:textId="77777777" w:rsidTr="00C914F2">
        <w:tc>
          <w:tcPr>
            <w:tcW w:w="9072" w:type="dxa"/>
            <w:gridSpan w:val="5"/>
          </w:tcPr>
          <w:p w14:paraId="6CA3D031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Uses functional speech</w:t>
            </w:r>
          </w:p>
        </w:tc>
      </w:tr>
      <w:tr w:rsidR="00C212CF" w:rsidRPr="003C67E9" w14:paraId="55D9C3EF" w14:textId="77777777" w:rsidTr="00C914F2">
        <w:tc>
          <w:tcPr>
            <w:tcW w:w="9072" w:type="dxa"/>
            <w:gridSpan w:val="5"/>
          </w:tcPr>
          <w:p w14:paraId="60090A37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Speaks with select group of classmates</w:t>
            </w:r>
          </w:p>
        </w:tc>
      </w:tr>
      <w:tr w:rsidR="00C212CF" w:rsidRPr="003C67E9" w14:paraId="60C753FF" w14:textId="77777777" w:rsidTr="00C914F2">
        <w:tc>
          <w:tcPr>
            <w:tcW w:w="9072" w:type="dxa"/>
            <w:gridSpan w:val="5"/>
          </w:tcPr>
          <w:p w14:paraId="1E3E8D81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Speaks with all classmates</w:t>
            </w:r>
          </w:p>
        </w:tc>
      </w:tr>
      <w:tr w:rsidR="00C212CF" w:rsidRPr="003C67E9" w14:paraId="22EA13F6" w14:textId="77777777" w:rsidTr="00C914F2">
        <w:tc>
          <w:tcPr>
            <w:tcW w:w="9072" w:type="dxa"/>
            <w:gridSpan w:val="5"/>
          </w:tcPr>
          <w:p w14:paraId="59EE3813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Speaks spontaneously (says more than necessary)</w:t>
            </w:r>
          </w:p>
        </w:tc>
      </w:tr>
      <w:tr w:rsidR="00C212CF" w:rsidRPr="003C67E9" w14:paraId="3F1C229B" w14:textId="77777777" w:rsidTr="00C914F2">
        <w:tc>
          <w:tcPr>
            <w:tcW w:w="9072" w:type="dxa"/>
            <w:gridSpan w:val="5"/>
          </w:tcPr>
          <w:p w14:paraId="090C7CCB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Speaks in class (when the whole class is listening)</w:t>
            </w:r>
          </w:p>
        </w:tc>
      </w:tr>
      <w:tr w:rsidR="00C212CF" w:rsidRPr="003C67E9" w14:paraId="01C10035" w14:textId="77777777" w:rsidTr="00C914F2">
        <w:tc>
          <w:tcPr>
            <w:tcW w:w="9072" w:type="dxa"/>
            <w:gridSpan w:val="5"/>
          </w:tcPr>
          <w:p w14:paraId="35686A41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Speaks outside the classroom</w:t>
            </w:r>
          </w:p>
        </w:tc>
      </w:tr>
      <w:tr w:rsidR="00C212CF" w:rsidRPr="003C67E9" w14:paraId="5D16C7CD" w14:textId="77777777" w:rsidTr="00C914F2">
        <w:tc>
          <w:tcPr>
            <w:tcW w:w="9072" w:type="dxa"/>
            <w:gridSpan w:val="5"/>
          </w:tcPr>
          <w:p w14:paraId="64319465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Continues talking when other children are around</w:t>
            </w:r>
          </w:p>
        </w:tc>
      </w:tr>
      <w:tr w:rsidR="00C212CF" w:rsidRPr="003C67E9" w14:paraId="526EB758" w14:textId="77777777" w:rsidTr="00C914F2">
        <w:tc>
          <w:tcPr>
            <w:tcW w:w="9072" w:type="dxa"/>
            <w:gridSpan w:val="5"/>
            <w:tcBorders>
              <w:bottom w:val="single" w:sz="4" w:space="0" w:color="000000"/>
            </w:tcBorders>
          </w:tcPr>
          <w:p w14:paraId="4DFBDD89" w14:textId="77777777" w:rsidR="00C212CF" w:rsidRPr="003C67E9" w:rsidRDefault="00C212CF" w:rsidP="00C212CF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16"/>
                <w:szCs w:val="16"/>
                <w:lang w:val="en-US"/>
              </w:rPr>
            </w:pPr>
            <w:r w:rsidRPr="003C67E9">
              <w:rPr>
                <w:color w:val="000000"/>
                <w:sz w:val="16"/>
                <w:szCs w:val="16"/>
                <w:lang w:val="en-US"/>
              </w:rPr>
              <w:t>Does not talking interfere with school?</w:t>
            </w:r>
          </w:p>
        </w:tc>
      </w:tr>
    </w:tbl>
    <w:p w14:paraId="3C421FD6" w14:textId="77777777" w:rsidR="00505539" w:rsidRPr="00C212CF" w:rsidRDefault="00505539" w:rsidP="00C212CF"/>
    <w:sectPr w:rsidR="00505539" w:rsidRPr="00C212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A8671A9"/>
    <w:multiLevelType w:val="multilevel"/>
    <w:tmpl w:val="77F440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804D5A"/>
    <w:multiLevelType w:val="multilevel"/>
    <w:tmpl w:val="72C46DA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6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6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6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6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205287555">
    <w:abstractNumId w:val="4"/>
  </w:num>
  <w:num w:numId="40" w16cid:durableId="1998342587">
    <w:abstractNumId w:val="5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70"/>
    <w:rsid w:val="000E5CAD"/>
    <w:rsid w:val="000F2828"/>
    <w:rsid w:val="001A71D9"/>
    <w:rsid w:val="00225B02"/>
    <w:rsid w:val="00275074"/>
    <w:rsid w:val="003E4B0D"/>
    <w:rsid w:val="0044692C"/>
    <w:rsid w:val="00476272"/>
    <w:rsid w:val="004E10E2"/>
    <w:rsid w:val="00505539"/>
    <w:rsid w:val="00506189"/>
    <w:rsid w:val="005147C8"/>
    <w:rsid w:val="00546DFF"/>
    <w:rsid w:val="005B2AF3"/>
    <w:rsid w:val="005E4B36"/>
    <w:rsid w:val="00672170"/>
    <w:rsid w:val="00696775"/>
    <w:rsid w:val="006E1286"/>
    <w:rsid w:val="007D0955"/>
    <w:rsid w:val="00821D64"/>
    <w:rsid w:val="00840A00"/>
    <w:rsid w:val="009158F6"/>
    <w:rsid w:val="00915C38"/>
    <w:rsid w:val="00944185"/>
    <w:rsid w:val="009B60D0"/>
    <w:rsid w:val="00AD3036"/>
    <w:rsid w:val="00B34EB9"/>
    <w:rsid w:val="00B42813"/>
    <w:rsid w:val="00BB0BD6"/>
    <w:rsid w:val="00C212CF"/>
    <w:rsid w:val="00C45B68"/>
    <w:rsid w:val="00CF0BFA"/>
    <w:rsid w:val="00D66FC4"/>
    <w:rsid w:val="00DF6498"/>
    <w:rsid w:val="00E1684F"/>
    <w:rsid w:val="00E366D2"/>
    <w:rsid w:val="00E55BEF"/>
    <w:rsid w:val="00EA342C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DE33E"/>
  <w15:chartTrackingRefBased/>
  <w15:docId w15:val="{51746E46-C869-46ED-8CBB-24CEEDABB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170"/>
    <w:pPr>
      <w:spacing w:line="288" w:lineRule="auto"/>
    </w:pPr>
    <w:rPr>
      <w:rFonts w:ascii="Trebuchet MS" w:eastAsia="Trebuchet MS" w:hAnsi="Trebuchet MS" w:cs="Trebuchet MS"/>
      <w:kern w:val="0"/>
      <w:lang w:val="en-GB" w:eastAsia="nl-N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67217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67217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67217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67217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67217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672170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67217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67217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67217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672170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67217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7217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170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672170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02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erken, W. van (Wendy)</dc:creator>
  <cp:keywords/>
  <dc:description/>
  <cp:lastModifiedBy>Vlerken, W. van (Wendy)</cp:lastModifiedBy>
  <cp:revision>2</cp:revision>
  <dcterms:created xsi:type="dcterms:W3CDTF">2025-06-30T07:29:00Z</dcterms:created>
  <dcterms:modified xsi:type="dcterms:W3CDTF">2025-06-30T07:29:00Z</dcterms:modified>
</cp:coreProperties>
</file>